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6353" w14:textId="77777777" w:rsidR="00B4329A" w:rsidRDefault="00B4329A" w:rsidP="00CA48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6D04FC6" w14:textId="64238FF4" w:rsidR="00CA48D0" w:rsidRDefault="00CA48D0" w:rsidP="00CA48D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75647F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75647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H body water enrichment</w:t>
      </w:r>
      <w:r w:rsidRPr="00E330AC">
        <w:rPr>
          <w:rFonts w:ascii="Times New Roman" w:hAnsi="Times New Roman" w:cs="Times New Roman"/>
          <w:lang w:val="en-US"/>
        </w:rPr>
        <w:t xml:space="preserve">. </w:t>
      </w:r>
      <w:r w:rsidR="00E330AC" w:rsidRPr="00E330AC">
        <w:rPr>
          <w:rFonts w:ascii="Times New Roman" w:hAnsi="Times New Roman" w:cs="Times New Roman"/>
          <w:lang w:val="en-US"/>
        </w:rPr>
        <w:t>APE;</w:t>
      </w:r>
      <w:r w:rsidR="00E330A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30AC">
        <w:rPr>
          <w:rFonts w:ascii="Times New Roman" w:hAnsi="Times New Roman" w:cs="Times New Roman"/>
          <w:lang w:val="en-US"/>
        </w:rPr>
        <w:t xml:space="preserve">Atom percent excess. </w:t>
      </w:r>
      <w:r w:rsidRPr="00501C29">
        <w:rPr>
          <w:rFonts w:ascii="Times New Roman" w:hAnsi="Times New Roman" w:cs="Times New Roman"/>
          <w:lang w:val="en-US"/>
        </w:rPr>
        <w:t>Values are means ± SD.</w:t>
      </w:r>
    </w:p>
    <w:p w14:paraId="2AC1E901" w14:textId="77777777" w:rsidR="00A433DA" w:rsidRPr="0075647F" w:rsidRDefault="00A433DA" w:rsidP="00CA48D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A61CEC6" w14:textId="77777777" w:rsidR="00CA48D0" w:rsidRDefault="00CA48D0" w:rsidP="00A433D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D308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1890C6" wp14:editId="4D312724">
            <wp:extent cx="5026549" cy="3387013"/>
            <wp:effectExtent l="0" t="0" r="0" b="0"/>
            <wp:docPr id="1463077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07748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6065" cy="3400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7EBE2" w14:textId="77777777" w:rsidR="00FA05B3" w:rsidRDefault="00FA05B3"/>
    <w:p w14:paraId="09A3ADAC" w14:textId="77777777" w:rsidR="00A433DA" w:rsidRDefault="00A433DA"/>
    <w:p w14:paraId="7CD3D338" w14:textId="77777777" w:rsidR="00A433DA" w:rsidRDefault="00A433D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EBA0C1E" w14:textId="77777777" w:rsidR="00B4329A" w:rsidRDefault="00B4329A" w:rsidP="00A433D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67E825E" w14:textId="34CCC54E" w:rsidR="00A433DA" w:rsidRPr="0075647F" w:rsidRDefault="00A433DA" w:rsidP="00A433D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75647F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>Representative western blot image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433DA">
        <w:rPr>
          <w:rFonts w:ascii="Times New Roman" w:hAnsi="Times New Roman" w:cs="Times New Roman"/>
          <w:lang w:val="en-US"/>
        </w:rPr>
        <w:t>C; COLL, W; WHEY, and P; PEA</w:t>
      </w:r>
      <w:r w:rsidR="0007671D">
        <w:rPr>
          <w:rFonts w:ascii="Times New Roman" w:hAnsi="Times New Roman" w:cs="Times New Roman"/>
          <w:lang w:val="en-US"/>
        </w:rPr>
        <w:t xml:space="preserve">. </w:t>
      </w:r>
    </w:p>
    <w:p w14:paraId="58EEA7C6" w14:textId="70A17317" w:rsidR="00CA48D0" w:rsidRDefault="00A433DA" w:rsidP="00A433DA">
      <w:pPr>
        <w:jc w:val="center"/>
      </w:pPr>
      <w:r>
        <w:rPr>
          <w:noProof/>
        </w:rPr>
        <w:drawing>
          <wp:inline distT="0" distB="0" distL="0" distR="0" wp14:anchorId="7CC92DCA" wp14:editId="00BE2F79">
            <wp:extent cx="4264025" cy="4517441"/>
            <wp:effectExtent l="0" t="0" r="3175" b="3810"/>
            <wp:docPr id="1727834099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34099" name="Picture 1" descr="A close-up of a tes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78" t="13687" r="32810" b="11462"/>
                    <a:stretch/>
                  </pic:blipFill>
                  <pic:spPr bwMode="auto">
                    <a:xfrm>
                      <a:off x="0" y="0"/>
                      <a:ext cx="4278407" cy="4532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9BA56" w14:textId="7E5E3288" w:rsidR="00A433DA" w:rsidRDefault="00A433DA">
      <w:r>
        <w:br w:type="page"/>
      </w:r>
    </w:p>
    <w:p w14:paraId="7E4DF82E" w14:textId="77777777" w:rsidR="00B4329A" w:rsidRDefault="00B4329A" w:rsidP="00A433D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31C8C8" w14:textId="326F9904" w:rsidR="00A433DA" w:rsidRDefault="00A433DA" w:rsidP="00A433D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8400DD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8400DD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lasma glucose and serum insulin concentrations.</w:t>
      </w:r>
    </w:p>
    <w:p w14:paraId="79228D17" w14:textId="2DFA38F3" w:rsidR="00A433DA" w:rsidRDefault="0007671D" w:rsidP="00A433DA">
      <w:pPr>
        <w:spacing w:line="480" w:lineRule="auto"/>
        <w:rPr>
          <w:rFonts w:ascii="Times New Roman" w:hAnsi="Times New Roman" w:cs="Times New Roman"/>
          <w:lang w:val="en-US"/>
        </w:rPr>
      </w:pPr>
      <w:r w:rsidRPr="0007671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3679658" wp14:editId="5A6077AB">
            <wp:extent cx="5943600" cy="3905250"/>
            <wp:effectExtent l="0" t="0" r="0" b="6350"/>
            <wp:docPr id="1125277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2773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BB1B4" w14:textId="1F57C2EC" w:rsidR="00A433DA" w:rsidRDefault="00A433DA" w:rsidP="00A433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nel </w:t>
      </w:r>
      <w:r w:rsidRPr="00DD5E06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; plasma glucose and Panel </w:t>
      </w:r>
      <w:r w:rsidRPr="00DD5E06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DD5E06">
        <w:rPr>
          <w:rFonts w:ascii="Times New Roman" w:hAnsi="Times New Roman" w:cs="Times New Roman"/>
          <w:lang w:val="en-US"/>
        </w:rPr>
        <w:t>serum insulin in</w:t>
      </w:r>
      <w:r>
        <w:rPr>
          <w:rFonts w:ascii="Times New Roman" w:hAnsi="Times New Roman" w:cs="Times New Roman"/>
          <w:lang w:val="en-US"/>
        </w:rPr>
        <w:t xml:space="preserve"> response to CON (breakfast-only); Panel </w:t>
      </w:r>
      <w:r w:rsidRPr="00DD5E06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DD5E06">
        <w:rPr>
          <w:rFonts w:ascii="Times New Roman" w:hAnsi="Times New Roman" w:cs="Times New Roman"/>
          <w:lang w:val="en-US"/>
        </w:rPr>
        <w:t xml:space="preserve">plasma glucose </w:t>
      </w:r>
      <w:r>
        <w:rPr>
          <w:rFonts w:ascii="Times New Roman" w:hAnsi="Times New Roman" w:cs="Times New Roman"/>
          <w:lang w:val="en-US"/>
        </w:rPr>
        <w:t xml:space="preserve">and Panel </w:t>
      </w:r>
      <w:r w:rsidRPr="00DD5E06">
        <w:rPr>
          <w:rFonts w:ascii="Times New Roman" w:hAnsi="Times New Roman" w:cs="Times New Roman"/>
          <w:b/>
          <w:bCs/>
          <w:lang w:val="en-US"/>
        </w:rPr>
        <w:t>D</w:t>
      </w:r>
      <w:r>
        <w:rPr>
          <w:rFonts w:ascii="Times New Roman" w:hAnsi="Times New Roman" w:cs="Times New Roman"/>
          <w:b/>
          <w:bCs/>
          <w:lang w:val="en-US"/>
        </w:rPr>
        <w:t xml:space="preserve">; </w:t>
      </w:r>
      <w:r w:rsidRPr="00DD5E06">
        <w:rPr>
          <w:rFonts w:ascii="Times New Roman" w:hAnsi="Times New Roman" w:cs="Times New Roman"/>
          <w:lang w:val="en-US"/>
        </w:rPr>
        <w:t xml:space="preserve">serum insulin in response to </w:t>
      </w:r>
      <w:r>
        <w:rPr>
          <w:rFonts w:ascii="Times New Roman" w:hAnsi="Times New Roman" w:cs="Times New Roman"/>
          <w:lang w:val="en-US"/>
        </w:rPr>
        <w:t>SUPP (b</w:t>
      </w:r>
      <w:r w:rsidRPr="00DD5E06">
        <w:rPr>
          <w:rFonts w:ascii="Times New Roman" w:hAnsi="Times New Roman" w:cs="Times New Roman"/>
          <w:lang w:val="en-US"/>
        </w:rPr>
        <w:t xml:space="preserve">reakfast plus </w:t>
      </w:r>
      <w:r>
        <w:rPr>
          <w:rFonts w:ascii="Times New Roman" w:hAnsi="Times New Roman" w:cs="Times New Roman"/>
          <w:lang w:val="en-US"/>
        </w:rPr>
        <w:t xml:space="preserve">supplement).  </w:t>
      </w:r>
      <w:r w:rsidR="005E3623" w:rsidRPr="00B50496">
        <w:rPr>
          <w:rFonts w:ascii="Times New Roman" w:hAnsi="Times New Roman" w:cs="Times New Roman"/>
          <w:lang w:val="en-US"/>
        </w:rPr>
        <w:t>No interaction effect (time x group) or effect of group (i.e., protein supplement) was observed. Dissimilar letters indicate a significant main effect of time.</w:t>
      </w:r>
      <w:r w:rsidR="005E36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Values are expressed as</w:t>
      </w:r>
      <w:r w:rsidRPr="0040159D">
        <w:rPr>
          <w:rFonts w:ascii="Times New Roman" w:hAnsi="Times New Roman" w:cs="Times New Roman"/>
          <w:lang w:val="en-US"/>
        </w:rPr>
        <w:t xml:space="preserve"> means ± SD.</w:t>
      </w:r>
    </w:p>
    <w:p w14:paraId="7EC57B92" w14:textId="77777777" w:rsidR="00A433DA" w:rsidRDefault="00A433DA" w:rsidP="00A433DA"/>
    <w:sectPr w:rsidR="00A433DA" w:rsidSect="00EF2ACA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44602" w14:textId="77777777" w:rsidR="006C51F4" w:rsidRDefault="006C51F4" w:rsidP="00B4329A">
      <w:r>
        <w:separator/>
      </w:r>
    </w:p>
  </w:endnote>
  <w:endnote w:type="continuationSeparator" w:id="0">
    <w:p w14:paraId="2C602F2F" w14:textId="77777777" w:rsidR="006C51F4" w:rsidRDefault="006C51F4" w:rsidP="00B43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D96E2" w14:textId="77777777" w:rsidR="006C51F4" w:rsidRDefault="006C51F4" w:rsidP="00B4329A">
      <w:r>
        <w:separator/>
      </w:r>
    </w:p>
  </w:footnote>
  <w:footnote w:type="continuationSeparator" w:id="0">
    <w:p w14:paraId="402478D1" w14:textId="77777777" w:rsidR="006C51F4" w:rsidRDefault="006C51F4" w:rsidP="00B432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C3860" w14:textId="77777777" w:rsidR="00FD29E1" w:rsidRDefault="00FD29E1">
    <w:pPr>
      <w:pStyle w:val="Header"/>
      <w:rPr>
        <w:rFonts w:ascii="Times New Roman" w:hAnsi="Times New Roman" w:cs="Times New Roman"/>
        <w:lang w:val="en-US"/>
      </w:rPr>
    </w:pPr>
    <w:r w:rsidRPr="00FD29E1">
      <w:rPr>
        <w:rFonts w:ascii="Times New Roman" w:hAnsi="Times New Roman" w:cs="Times New Roman"/>
        <w:lang w:val="en-US"/>
      </w:rPr>
      <w:t>The effects of whey, pea, and collagen protein supplementation beyond the recommended dietary allowance on integrated myofibrillar protein synthetic rates in older males: a randomized controlled trial</w:t>
    </w:r>
  </w:p>
  <w:p w14:paraId="600FE032" w14:textId="77777777" w:rsidR="00FD29E1" w:rsidRDefault="00FD29E1">
    <w:pPr>
      <w:pStyle w:val="Header"/>
      <w:rPr>
        <w:rFonts w:ascii="Times New Roman" w:hAnsi="Times New Roman" w:cs="Times New Roman"/>
        <w:lang w:val="en-US"/>
      </w:rPr>
    </w:pPr>
  </w:p>
  <w:p w14:paraId="359574EA" w14:textId="17DBA32E" w:rsidR="00B4329A" w:rsidRPr="00B4329A" w:rsidRDefault="00B4329A">
    <w:pPr>
      <w:pStyle w:val="Header"/>
      <w:rPr>
        <w:rFonts w:ascii="Times New Roman" w:hAnsi="Times New Roman" w:cs="Times New Roman"/>
      </w:rPr>
    </w:pPr>
    <w:r w:rsidRPr="00B4329A">
      <w:rPr>
        <w:rFonts w:ascii="Times New Roman" w:hAnsi="Times New Roman" w:cs="Times New Roman"/>
      </w:rPr>
      <w:t>James McKendr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50"/>
    <w:rsid w:val="00003475"/>
    <w:rsid w:val="0000478B"/>
    <w:rsid w:val="0000555E"/>
    <w:rsid w:val="000069D2"/>
    <w:rsid w:val="00010E55"/>
    <w:rsid w:val="00011430"/>
    <w:rsid w:val="0001149E"/>
    <w:rsid w:val="0001377F"/>
    <w:rsid w:val="00014174"/>
    <w:rsid w:val="00015F38"/>
    <w:rsid w:val="00016271"/>
    <w:rsid w:val="00023024"/>
    <w:rsid w:val="0003069C"/>
    <w:rsid w:val="00031AD6"/>
    <w:rsid w:val="00033FBB"/>
    <w:rsid w:val="000400CE"/>
    <w:rsid w:val="000473EB"/>
    <w:rsid w:val="00050E43"/>
    <w:rsid w:val="00051873"/>
    <w:rsid w:val="00052D76"/>
    <w:rsid w:val="000572A2"/>
    <w:rsid w:val="00066015"/>
    <w:rsid w:val="00072538"/>
    <w:rsid w:val="0007542A"/>
    <w:rsid w:val="0007671D"/>
    <w:rsid w:val="00081EAF"/>
    <w:rsid w:val="0009370A"/>
    <w:rsid w:val="000954FB"/>
    <w:rsid w:val="000A13DC"/>
    <w:rsid w:val="000A1C22"/>
    <w:rsid w:val="000A33CB"/>
    <w:rsid w:val="000A44AE"/>
    <w:rsid w:val="000A6D9F"/>
    <w:rsid w:val="000B4467"/>
    <w:rsid w:val="000B632D"/>
    <w:rsid w:val="000C0607"/>
    <w:rsid w:val="000C1850"/>
    <w:rsid w:val="000D0C65"/>
    <w:rsid w:val="000D33E0"/>
    <w:rsid w:val="000D5A33"/>
    <w:rsid w:val="000D6834"/>
    <w:rsid w:val="000D7698"/>
    <w:rsid w:val="000E03EB"/>
    <w:rsid w:val="000E3B6C"/>
    <w:rsid w:val="000E4B61"/>
    <w:rsid w:val="000E6330"/>
    <w:rsid w:val="000E6C54"/>
    <w:rsid w:val="000F1E13"/>
    <w:rsid w:val="000F4360"/>
    <w:rsid w:val="0010698C"/>
    <w:rsid w:val="001106F6"/>
    <w:rsid w:val="001125A3"/>
    <w:rsid w:val="00114213"/>
    <w:rsid w:val="00116E06"/>
    <w:rsid w:val="00121DE6"/>
    <w:rsid w:val="0012323F"/>
    <w:rsid w:val="001427BE"/>
    <w:rsid w:val="00145876"/>
    <w:rsid w:val="00146289"/>
    <w:rsid w:val="00146338"/>
    <w:rsid w:val="0016023F"/>
    <w:rsid w:val="00162E41"/>
    <w:rsid w:val="001705A7"/>
    <w:rsid w:val="001705E4"/>
    <w:rsid w:val="00174A9C"/>
    <w:rsid w:val="0018321D"/>
    <w:rsid w:val="00183413"/>
    <w:rsid w:val="00183C77"/>
    <w:rsid w:val="00196E40"/>
    <w:rsid w:val="001A0BB5"/>
    <w:rsid w:val="001A6209"/>
    <w:rsid w:val="001B1FFA"/>
    <w:rsid w:val="001B2B3D"/>
    <w:rsid w:val="001C28A3"/>
    <w:rsid w:val="001C325E"/>
    <w:rsid w:val="001D47DE"/>
    <w:rsid w:val="001D5625"/>
    <w:rsid w:val="001D7B2F"/>
    <w:rsid w:val="001E2BCE"/>
    <w:rsid w:val="001E3C58"/>
    <w:rsid w:val="001E7C3D"/>
    <w:rsid w:val="001F56D5"/>
    <w:rsid w:val="001F6A26"/>
    <w:rsid w:val="002063B5"/>
    <w:rsid w:val="00207418"/>
    <w:rsid w:val="00216695"/>
    <w:rsid w:val="00217542"/>
    <w:rsid w:val="00226148"/>
    <w:rsid w:val="002317EF"/>
    <w:rsid w:val="0023732A"/>
    <w:rsid w:val="002437CC"/>
    <w:rsid w:val="00250DF6"/>
    <w:rsid w:val="00255059"/>
    <w:rsid w:val="0025782F"/>
    <w:rsid w:val="002651E8"/>
    <w:rsid w:val="002709EA"/>
    <w:rsid w:val="00286F7D"/>
    <w:rsid w:val="00291FF7"/>
    <w:rsid w:val="00296109"/>
    <w:rsid w:val="002A0191"/>
    <w:rsid w:val="002A0BD4"/>
    <w:rsid w:val="002A3335"/>
    <w:rsid w:val="002B016F"/>
    <w:rsid w:val="002B0278"/>
    <w:rsid w:val="002B57DB"/>
    <w:rsid w:val="002B5D3D"/>
    <w:rsid w:val="002B64EC"/>
    <w:rsid w:val="002B6567"/>
    <w:rsid w:val="002B65F7"/>
    <w:rsid w:val="002C0F29"/>
    <w:rsid w:val="002C1152"/>
    <w:rsid w:val="002D21E6"/>
    <w:rsid w:val="002E1F45"/>
    <w:rsid w:val="002F56A4"/>
    <w:rsid w:val="00300542"/>
    <w:rsid w:val="003137D0"/>
    <w:rsid w:val="00316388"/>
    <w:rsid w:val="00324605"/>
    <w:rsid w:val="00336060"/>
    <w:rsid w:val="003408AE"/>
    <w:rsid w:val="0034293A"/>
    <w:rsid w:val="00344B24"/>
    <w:rsid w:val="00346302"/>
    <w:rsid w:val="00353ED7"/>
    <w:rsid w:val="00357BE2"/>
    <w:rsid w:val="003615DB"/>
    <w:rsid w:val="00361744"/>
    <w:rsid w:val="0036225B"/>
    <w:rsid w:val="0036276F"/>
    <w:rsid w:val="003775FE"/>
    <w:rsid w:val="003852DE"/>
    <w:rsid w:val="0039320D"/>
    <w:rsid w:val="00393EA4"/>
    <w:rsid w:val="003A0812"/>
    <w:rsid w:val="003A1FF1"/>
    <w:rsid w:val="003A2618"/>
    <w:rsid w:val="003B380A"/>
    <w:rsid w:val="003B3CB8"/>
    <w:rsid w:val="003C3B13"/>
    <w:rsid w:val="003D2B7B"/>
    <w:rsid w:val="003D6542"/>
    <w:rsid w:val="003E1A6A"/>
    <w:rsid w:val="003E58D2"/>
    <w:rsid w:val="003E6273"/>
    <w:rsid w:val="003E75DB"/>
    <w:rsid w:val="003F2993"/>
    <w:rsid w:val="003F41C1"/>
    <w:rsid w:val="003F6009"/>
    <w:rsid w:val="0040098A"/>
    <w:rsid w:val="0042490B"/>
    <w:rsid w:val="004260AB"/>
    <w:rsid w:val="00434273"/>
    <w:rsid w:val="00436E87"/>
    <w:rsid w:val="00440214"/>
    <w:rsid w:val="004461EC"/>
    <w:rsid w:val="004523E1"/>
    <w:rsid w:val="004552BD"/>
    <w:rsid w:val="0046242E"/>
    <w:rsid w:val="00472AA9"/>
    <w:rsid w:val="00475275"/>
    <w:rsid w:val="00484F3E"/>
    <w:rsid w:val="00495569"/>
    <w:rsid w:val="004A001A"/>
    <w:rsid w:val="004C05A5"/>
    <w:rsid w:val="004C0799"/>
    <w:rsid w:val="004C27AE"/>
    <w:rsid w:val="004C32B1"/>
    <w:rsid w:val="004C3978"/>
    <w:rsid w:val="004C5A7A"/>
    <w:rsid w:val="004D3406"/>
    <w:rsid w:val="004D4314"/>
    <w:rsid w:val="004D49AB"/>
    <w:rsid w:val="004D7623"/>
    <w:rsid w:val="004E45B7"/>
    <w:rsid w:val="004E4E30"/>
    <w:rsid w:val="004E62A0"/>
    <w:rsid w:val="004F02B5"/>
    <w:rsid w:val="004F17E8"/>
    <w:rsid w:val="004F29E2"/>
    <w:rsid w:val="004F3D50"/>
    <w:rsid w:val="004F4C3F"/>
    <w:rsid w:val="004F5B77"/>
    <w:rsid w:val="005000BA"/>
    <w:rsid w:val="00503DF7"/>
    <w:rsid w:val="00504B99"/>
    <w:rsid w:val="00513E53"/>
    <w:rsid w:val="00515671"/>
    <w:rsid w:val="00520BB4"/>
    <w:rsid w:val="00523250"/>
    <w:rsid w:val="005232A1"/>
    <w:rsid w:val="00524798"/>
    <w:rsid w:val="00525795"/>
    <w:rsid w:val="005265EA"/>
    <w:rsid w:val="0053111A"/>
    <w:rsid w:val="0054255A"/>
    <w:rsid w:val="005464AF"/>
    <w:rsid w:val="00554A4D"/>
    <w:rsid w:val="005602E8"/>
    <w:rsid w:val="0056127F"/>
    <w:rsid w:val="005614C2"/>
    <w:rsid w:val="005661CE"/>
    <w:rsid w:val="00566668"/>
    <w:rsid w:val="005667B5"/>
    <w:rsid w:val="0058348A"/>
    <w:rsid w:val="0058357A"/>
    <w:rsid w:val="00590EAA"/>
    <w:rsid w:val="005950C3"/>
    <w:rsid w:val="0059544A"/>
    <w:rsid w:val="005A18E7"/>
    <w:rsid w:val="005A6EFB"/>
    <w:rsid w:val="005B1132"/>
    <w:rsid w:val="005C0C7A"/>
    <w:rsid w:val="005C527B"/>
    <w:rsid w:val="005C6A20"/>
    <w:rsid w:val="005D18DE"/>
    <w:rsid w:val="005D6A3D"/>
    <w:rsid w:val="005E3623"/>
    <w:rsid w:val="005E3CCA"/>
    <w:rsid w:val="005E461A"/>
    <w:rsid w:val="005F3441"/>
    <w:rsid w:val="00600CCB"/>
    <w:rsid w:val="0060397A"/>
    <w:rsid w:val="00605730"/>
    <w:rsid w:val="00610E45"/>
    <w:rsid w:val="0061177E"/>
    <w:rsid w:val="00613067"/>
    <w:rsid w:val="00613569"/>
    <w:rsid w:val="0062399C"/>
    <w:rsid w:val="00627DEC"/>
    <w:rsid w:val="00634CEF"/>
    <w:rsid w:val="00643FBE"/>
    <w:rsid w:val="00644FFE"/>
    <w:rsid w:val="0065051F"/>
    <w:rsid w:val="00651DE7"/>
    <w:rsid w:val="0065386D"/>
    <w:rsid w:val="00662E3F"/>
    <w:rsid w:val="00666F79"/>
    <w:rsid w:val="006705F2"/>
    <w:rsid w:val="00672D10"/>
    <w:rsid w:val="00676981"/>
    <w:rsid w:val="00683ACA"/>
    <w:rsid w:val="00684A5E"/>
    <w:rsid w:val="006A1743"/>
    <w:rsid w:val="006B08FB"/>
    <w:rsid w:val="006B2B9A"/>
    <w:rsid w:val="006B4C21"/>
    <w:rsid w:val="006C055E"/>
    <w:rsid w:val="006C2BB3"/>
    <w:rsid w:val="006C51F4"/>
    <w:rsid w:val="006C7C99"/>
    <w:rsid w:val="006D59A6"/>
    <w:rsid w:val="006E15C6"/>
    <w:rsid w:val="006E1D61"/>
    <w:rsid w:val="006E369C"/>
    <w:rsid w:val="006E553D"/>
    <w:rsid w:val="006F0B50"/>
    <w:rsid w:val="006F1193"/>
    <w:rsid w:val="006F2F61"/>
    <w:rsid w:val="006F73E8"/>
    <w:rsid w:val="007019EB"/>
    <w:rsid w:val="007039C0"/>
    <w:rsid w:val="00703BF5"/>
    <w:rsid w:val="00712C22"/>
    <w:rsid w:val="00715080"/>
    <w:rsid w:val="00721116"/>
    <w:rsid w:val="007218DE"/>
    <w:rsid w:val="007244E2"/>
    <w:rsid w:val="00724701"/>
    <w:rsid w:val="0073263C"/>
    <w:rsid w:val="00732BE4"/>
    <w:rsid w:val="00732DE1"/>
    <w:rsid w:val="00732F6B"/>
    <w:rsid w:val="00733848"/>
    <w:rsid w:val="00735B6D"/>
    <w:rsid w:val="00746C95"/>
    <w:rsid w:val="00746F72"/>
    <w:rsid w:val="00750904"/>
    <w:rsid w:val="00766CD5"/>
    <w:rsid w:val="0077354B"/>
    <w:rsid w:val="00773B0B"/>
    <w:rsid w:val="00783F71"/>
    <w:rsid w:val="00785F1D"/>
    <w:rsid w:val="00792C32"/>
    <w:rsid w:val="007A4AD0"/>
    <w:rsid w:val="007B4AA5"/>
    <w:rsid w:val="007B7E9A"/>
    <w:rsid w:val="007C1A56"/>
    <w:rsid w:val="007D68AC"/>
    <w:rsid w:val="007E00E8"/>
    <w:rsid w:val="007E175C"/>
    <w:rsid w:val="007E5219"/>
    <w:rsid w:val="007E5B58"/>
    <w:rsid w:val="007E6BFD"/>
    <w:rsid w:val="007F14C1"/>
    <w:rsid w:val="007F4ECB"/>
    <w:rsid w:val="0080138D"/>
    <w:rsid w:val="008027FF"/>
    <w:rsid w:val="00807D29"/>
    <w:rsid w:val="008115C7"/>
    <w:rsid w:val="0081174A"/>
    <w:rsid w:val="0081250B"/>
    <w:rsid w:val="00823DDB"/>
    <w:rsid w:val="00824286"/>
    <w:rsid w:val="00827658"/>
    <w:rsid w:val="00831127"/>
    <w:rsid w:val="00831187"/>
    <w:rsid w:val="00836E86"/>
    <w:rsid w:val="00836F35"/>
    <w:rsid w:val="00847CBC"/>
    <w:rsid w:val="008532C5"/>
    <w:rsid w:val="00876C79"/>
    <w:rsid w:val="0087739B"/>
    <w:rsid w:val="00881ACE"/>
    <w:rsid w:val="008900D5"/>
    <w:rsid w:val="00891E83"/>
    <w:rsid w:val="008937A3"/>
    <w:rsid w:val="0089463B"/>
    <w:rsid w:val="008960A2"/>
    <w:rsid w:val="008A272A"/>
    <w:rsid w:val="008A3379"/>
    <w:rsid w:val="008B4424"/>
    <w:rsid w:val="008B501C"/>
    <w:rsid w:val="008B57CF"/>
    <w:rsid w:val="008B5DD4"/>
    <w:rsid w:val="008B726A"/>
    <w:rsid w:val="008B756D"/>
    <w:rsid w:val="008C3B60"/>
    <w:rsid w:val="008C4233"/>
    <w:rsid w:val="008C52B8"/>
    <w:rsid w:val="008C759C"/>
    <w:rsid w:val="008D0698"/>
    <w:rsid w:val="008E55C0"/>
    <w:rsid w:val="009027FB"/>
    <w:rsid w:val="00905016"/>
    <w:rsid w:val="00905F72"/>
    <w:rsid w:val="009140B1"/>
    <w:rsid w:val="009144D3"/>
    <w:rsid w:val="00914E2C"/>
    <w:rsid w:val="0091694A"/>
    <w:rsid w:val="00920EB9"/>
    <w:rsid w:val="00927B1F"/>
    <w:rsid w:val="00934056"/>
    <w:rsid w:val="009351DF"/>
    <w:rsid w:val="00936938"/>
    <w:rsid w:val="00940B1B"/>
    <w:rsid w:val="009633E6"/>
    <w:rsid w:val="009646EE"/>
    <w:rsid w:val="00965613"/>
    <w:rsid w:val="009725CE"/>
    <w:rsid w:val="0097294F"/>
    <w:rsid w:val="0099051C"/>
    <w:rsid w:val="00990FA6"/>
    <w:rsid w:val="00997D1D"/>
    <w:rsid w:val="009A1B41"/>
    <w:rsid w:val="009A24F3"/>
    <w:rsid w:val="009A35A5"/>
    <w:rsid w:val="009A77A2"/>
    <w:rsid w:val="009B3BEC"/>
    <w:rsid w:val="009B7CA2"/>
    <w:rsid w:val="009C66DE"/>
    <w:rsid w:val="009C72E7"/>
    <w:rsid w:val="009C7F3A"/>
    <w:rsid w:val="009D631F"/>
    <w:rsid w:val="009E46F9"/>
    <w:rsid w:val="009E55D5"/>
    <w:rsid w:val="009E7D5E"/>
    <w:rsid w:val="009F384C"/>
    <w:rsid w:val="00A04696"/>
    <w:rsid w:val="00A0531D"/>
    <w:rsid w:val="00A067E3"/>
    <w:rsid w:val="00A10A57"/>
    <w:rsid w:val="00A10DDD"/>
    <w:rsid w:val="00A1367E"/>
    <w:rsid w:val="00A1369B"/>
    <w:rsid w:val="00A14047"/>
    <w:rsid w:val="00A17583"/>
    <w:rsid w:val="00A17B51"/>
    <w:rsid w:val="00A3322A"/>
    <w:rsid w:val="00A404DB"/>
    <w:rsid w:val="00A413DC"/>
    <w:rsid w:val="00A42E79"/>
    <w:rsid w:val="00A433DA"/>
    <w:rsid w:val="00A45FE5"/>
    <w:rsid w:val="00A52B30"/>
    <w:rsid w:val="00A755D4"/>
    <w:rsid w:val="00A811DD"/>
    <w:rsid w:val="00A81599"/>
    <w:rsid w:val="00A816DC"/>
    <w:rsid w:val="00A81980"/>
    <w:rsid w:val="00A81F4A"/>
    <w:rsid w:val="00A83862"/>
    <w:rsid w:val="00A844CD"/>
    <w:rsid w:val="00A97548"/>
    <w:rsid w:val="00A97812"/>
    <w:rsid w:val="00AA21FE"/>
    <w:rsid w:val="00AA29E1"/>
    <w:rsid w:val="00AA3A3A"/>
    <w:rsid w:val="00AA7C2E"/>
    <w:rsid w:val="00AB09FC"/>
    <w:rsid w:val="00AB119B"/>
    <w:rsid w:val="00AB7C33"/>
    <w:rsid w:val="00AC5762"/>
    <w:rsid w:val="00AC673D"/>
    <w:rsid w:val="00AD08E6"/>
    <w:rsid w:val="00AD0A80"/>
    <w:rsid w:val="00AD18F2"/>
    <w:rsid w:val="00AD23CB"/>
    <w:rsid w:val="00B074B0"/>
    <w:rsid w:val="00B13427"/>
    <w:rsid w:val="00B24A30"/>
    <w:rsid w:val="00B273AA"/>
    <w:rsid w:val="00B31C28"/>
    <w:rsid w:val="00B33D88"/>
    <w:rsid w:val="00B3741A"/>
    <w:rsid w:val="00B42D5D"/>
    <w:rsid w:val="00B4329A"/>
    <w:rsid w:val="00B51312"/>
    <w:rsid w:val="00B52497"/>
    <w:rsid w:val="00B61A9B"/>
    <w:rsid w:val="00B63909"/>
    <w:rsid w:val="00B668DC"/>
    <w:rsid w:val="00B67A5D"/>
    <w:rsid w:val="00B67CFA"/>
    <w:rsid w:val="00B91F01"/>
    <w:rsid w:val="00B933C8"/>
    <w:rsid w:val="00BB43C5"/>
    <w:rsid w:val="00BC4239"/>
    <w:rsid w:val="00BC52F1"/>
    <w:rsid w:val="00BD12A9"/>
    <w:rsid w:val="00BD139A"/>
    <w:rsid w:val="00BE7678"/>
    <w:rsid w:val="00BE7D92"/>
    <w:rsid w:val="00BF241E"/>
    <w:rsid w:val="00BF479D"/>
    <w:rsid w:val="00C05CA1"/>
    <w:rsid w:val="00C27AF1"/>
    <w:rsid w:val="00C33DE0"/>
    <w:rsid w:val="00C358BA"/>
    <w:rsid w:val="00C70398"/>
    <w:rsid w:val="00C71377"/>
    <w:rsid w:val="00C73DE9"/>
    <w:rsid w:val="00C7568D"/>
    <w:rsid w:val="00C80359"/>
    <w:rsid w:val="00C8134F"/>
    <w:rsid w:val="00C91B67"/>
    <w:rsid w:val="00C95126"/>
    <w:rsid w:val="00CA4809"/>
    <w:rsid w:val="00CA48D0"/>
    <w:rsid w:val="00CB1D9D"/>
    <w:rsid w:val="00CB1DE0"/>
    <w:rsid w:val="00CD00EF"/>
    <w:rsid w:val="00CD0558"/>
    <w:rsid w:val="00CD3721"/>
    <w:rsid w:val="00CD3CB4"/>
    <w:rsid w:val="00CE38A1"/>
    <w:rsid w:val="00CF2CF5"/>
    <w:rsid w:val="00D007F6"/>
    <w:rsid w:val="00D02F26"/>
    <w:rsid w:val="00D0469D"/>
    <w:rsid w:val="00D061EC"/>
    <w:rsid w:val="00D1040F"/>
    <w:rsid w:val="00D15889"/>
    <w:rsid w:val="00D16DAA"/>
    <w:rsid w:val="00D1708D"/>
    <w:rsid w:val="00D24A71"/>
    <w:rsid w:val="00D261E7"/>
    <w:rsid w:val="00D360EA"/>
    <w:rsid w:val="00D4166B"/>
    <w:rsid w:val="00D5059A"/>
    <w:rsid w:val="00D50CE1"/>
    <w:rsid w:val="00D536C2"/>
    <w:rsid w:val="00D56B28"/>
    <w:rsid w:val="00D57B0A"/>
    <w:rsid w:val="00D60FD4"/>
    <w:rsid w:val="00D62A6B"/>
    <w:rsid w:val="00D6316C"/>
    <w:rsid w:val="00D65649"/>
    <w:rsid w:val="00D67080"/>
    <w:rsid w:val="00D770BC"/>
    <w:rsid w:val="00D779BE"/>
    <w:rsid w:val="00D83EE0"/>
    <w:rsid w:val="00D90DEA"/>
    <w:rsid w:val="00D95067"/>
    <w:rsid w:val="00DA3EC7"/>
    <w:rsid w:val="00DA7269"/>
    <w:rsid w:val="00DB6AE4"/>
    <w:rsid w:val="00DC5C71"/>
    <w:rsid w:val="00DD0AF6"/>
    <w:rsid w:val="00DD0E6C"/>
    <w:rsid w:val="00DD2AB9"/>
    <w:rsid w:val="00DE0A5E"/>
    <w:rsid w:val="00DE413E"/>
    <w:rsid w:val="00DF2625"/>
    <w:rsid w:val="00DF427B"/>
    <w:rsid w:val="00DF46EB"/>
    <w:rsid w:val="00DF7430"/>
    <w:rsid w:val="00E1231F"/>
    <w:rsid w:val="00E14EBD"/>
    <w:rsid w:val="00E20F2A"/>
    <w:rsid w:val="00E231E2"/>
    <w:rsid w:val="00E2506C"/>
    <w:rsid w:val="00E25AA1"/>
    <w:rsid w:val="00E30A5B"/>
    <w:rsid w:val="00E330AC"/>
    <w:rsid w:val="00E338DA"/>
    <w:rsid w:val="00E35141"/>
    <w:rsid w:val="00E36AC5"/>
    <w:rsid w:val="00E46251"/>
    <w:rsid w:val="00E50D39"/>
    <w:rsid w:val="00E63D4F"/>
    <w:rsid w:val="00E72A9F"/>
    <w:rsid w:val="00E751EC"/>
    <w:rsid w:val="00E82CAD"/>
    <w:rsid w:val="00E83598"/>
    <w:rsid w:val="00E86212"/>
    <w:rsid w:val="00E971F2"/>
    <w:rsid w:val="00E97C7C"/>
    <w:rsid w:val="00E97F35"/>
    <w:rsid w:val="00EA0FDA"/>
    <w:rsid w:val="00EA2192"/>
    <w:rsid w:val="00EA6C38"/>
    <w:rsid w:val="00EA7A8D"/>
    <w:rsid w:val="00EB06AB"/>
    <w:rsid w:val="00EB53DA"/>
    <w:rsid w:val="00EF2ACA"/>
    <w:rsid w:val="00F16A32"/>
    <w:rsid w:val="00F20412"/>
    <w:rsid w:val="00F40693"/>
    <w:rsid w:val="00F4322C"/>
    <w:rsid w:val="00F467AC"/>
    <w:rsid w:val="00F518F2"/>
    <w:rsid w:val="00F52F28"/>
    <w:rsid w:val="00F54BAA"/>
    <w:rsid w:val="00F60262"/>
    <w:rsid w:val="00F619BE"/>
    <w:rsid w:val="00F65626"/>
    <w:rsid w:val="00F74538"/>
    <w:rsid w:val="00F80173"/>
    <w:rsid w:val="00F8354C"/>
    <w:rsid w:val="00F86097"/>
    <w:rsid w:val="00F90833"/>
    <w:rsid w:val="00F9671D"/>
    <w:rsid w:val="00FA005B"/>
    <w:rsid w:val="00FA05B3"/>
    <w:rsid w:val="00FA10AF"/>
    <w:rsid w:val="00FA7EBA"/>
    <w:rsid w:val="00FB4A58"/>
    <w:rsid w:val="00FC3378"/>
    <w:rsid w:val="00FC48E1"/>
    <w:rsid w:val="00FC6738"/>
    <w:rsid w:val="00FD174C"/>
    <w:rsid w:val="00FD29E1"/>
    <w:rsid w:val="00FD2A4F"/>
    <w:rsid w:val="00FF1CBA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C0418"/>
  <w15:chartTrackingRefBased/>
  <w15:docId w15:val="{C31C8949-3E48-324E-B8B7-55BF325F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8D0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2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29A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B432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29A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</TotalTime>
  <Pages>3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dry, James</dc:creator>
  <cp:keywords/>
  <dc:description/>
  <cp:lastModifiedBy>McKendry, James</cp:lastModifiedBy>
  <cp:revision>9</cp:revision>
  <dcterms:created xsi:type="dcterms:W3CDTF">2023-11-13T13:30:00Z</dcterms:created>
  <dcterms:modified xsi:type="dcterms:W3CDTF">2024-06-03T13:36:00Z</dcterms:modified>
</cp:coreProperties>
</file>